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3FA00F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0EC109A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BDF2CAE" w14:textId="77777777" w:rsidTr="00945E83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B45C3C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E748F5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8AC0BF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5308B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836C5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4B7210F" w14:textId="77777777" w:rsidTr="00945E83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C1CD2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E9198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D8441C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DB656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CCED80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4308D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12860CF" w14:textId="77777777" w:rsidTr="00945E8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07C07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37DE1E3" w14:textId="77777777" w:rsidTr="00945E8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6B7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E918F1" w14:textId="77777777" w:rsidTr="00945E8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4F7F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FE1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0AF6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0B816" w14:textId="77777777" w:rsidR="0068643A" w:rsidRPr="00FD6E06" w:rsidRDefault="000134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300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54024C" w14:textId="77777777" w:rsidR="0068643A" w:rsidRPr="00FD6E06" w:rsidRDefault="00087B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26D4BB40" w14:textId="77777777" w:rsidTr="00945E8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EAE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EA2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4F3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DA6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7A51CD" w14:textId="77777777" w:rsidR="0068643A" w:rsidRPr="00FD6E06" w:rsidRDefault="00087B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0E743" w14:textId="77777777" w:rsidR="0068643A" w:rsidRPr="00FD6E06" w:rsidRDefault="000134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C0AB0A3" w14:textId="77777777" w:rsidTr="00945E8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04B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827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FE1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D2D19" w14:textId="0CF8CE92" w:rsidR="0068643A" w:rsidRPr="00FD6E06" w:rsidRDefault="00897C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88057A" w14:textId="7C905531" w:rsidR="0068643A" w:rsidRPr="00FD6E06" w:rsidRDefault="00897C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46FAA7" w14:textId="6AF14BDC" w:rsidR="0068643A" w:rsidRPr="00FD6E06" w:rsidRDefault="00897C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bmitted but not registered yet.</w:t>
            </w:r>
          </w:p>
        </w:tc>
      </w:tr>
      <w:tr w:rsidR="0068643A" w:rsidRPr="00FD6E06" w14:paraId="442257AD" w14:textId="77777777" w:rsidTr="00945E8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71A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8774F4" w14:textId="77777777" w:rsidTr="00945E8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A73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D50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A26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112E4" w14:textId="77777777" w:rsidR="0068643A" w:rsidRPr="00FD6E06" w:rsidRDefault="000134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EEC0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151B0" w14:textId="5489A6D0" w:rsidR="0068643A" w:rsidRPr="00FD6E06" w:rsidRDefault="00087B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</w:t>
            </w:r>
            <w:r w:rsidR="00897C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68643A" w:rsidRPr="00FD6E06" w14:paraId="005012DF" w14:textId="77777777" w:rsidTr="00945E8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E67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758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E79E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BE13C7" w14:textId="77777777" w:rsidR="0068643A" w:rsidRPr="00FD6E06" w:rsidRDefault="003851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9B2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0FDAF7" w14:textId="7E9554FC" w:rsidR="0068643A" w:rsidRPr="00FD6E06" w:rsidRDefault="002E35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17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3</w:t>
            </w:r>
            <w:r w:rsidR="00E17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39853144" w14:textId="77777777" w:rsidTr="00945E8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0B7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A3B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C6D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85DC8D" w14:textId="77777777" w:rsidR="0068643A" w:rsidRPr="00FD6E06" w:rsidRDefault="000134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6AC8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949783" w14:textId="61C6F702" w:rsidR="0068643A" w:rsidRPr="00FD6E06" w:rsidRDefault="002E35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0-391</w:t>
            </w:r>
          </w:p>
        </w:tc>
      </w:tr>
      <w:tr w:rsidR="0068643A" w:rsidRPr="00FD6E06" w14:paraId="69F97578" w14:textId="77777777" w:rsidTr="00945E8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FCB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B2F1679" w14:textId="77777777" w:rsidTr="00945E8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C77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14D9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E81F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038C61" w14:textId="77777777" w:rsidR="0068643A" w:rsidRPr="00FD6E06" w:rsidRDefault="003851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D2C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693C0" w14:textId="0F9B8BA7" w:rsidR="0068643A" w:rsidRPr="00FD6E06" w:rsidRDefault="002E35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17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N/A)</w:t>
            </w:r>
          </w:p>
        </w:tc>
      </w:tr>
      <w:tr w:rsidR="0068643A" w:rsidRPr="00FD6E06" w14:paraId="5C1C0A60" w14:textId="77777777" w:rsidTr="00945E8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E05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6E5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B7F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E9EFC" w14:textId="77777777" w:rsidR="0068643A" w:rsidRPr="00FD6E06" w:rsidRDefault="003851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5FB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92C7A" w14:textId="3720C8AE" w:rsidR="0068643A" w:rsidRPr="00FD6E06" w:rsidRDefault="002E35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17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N/A)</w:t>
            </w:r>
          </w:p>
        </w:tc>
      </w:tr>
      <w:tr w:rsidR="0068643A" w:rsidRPr="00FD6E06" w14:paraId="412C43D5" w14:textId="77777777" w:rsidTr="00945E8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6FE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64C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224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2D53C1" w14:textId="77777777" w:rsidR="0068643A" w:rsidRPr="00FD6E06" w:rsidRDefault="003851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F2FD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FD016A" w14:textId="24CE9065" w:rsidR="0068643A" w:rsidRPr="00FD6E06" w:rsidRDefault="002E35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17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N/A)</w:t>
            </w:r>
          </w:p>
        </w:tc>
      </w:tr>
      <w:tr w:rsidR="00BB4AE3" w:rsidRPr="00FD6E06" w14:paraId="748C707F" w14:textId="77777777" w:rsidTr="00945E8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A3313D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387D44" w14:textId="77777777" w:rsidTr="00945E8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4B9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D72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D86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F5939" w14:textId="77777777" w:rsidR="0068643A" w:rsidRPr="00FD6E06" w:rsidRDefault="00DE34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0E88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9BF5FB" w14:textId="33292177" w:rsidR="0068643A" w:rsidRPr="00FD6E06" w:rsidRDefault="00E171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  <w:r w:rsidR="00DE34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2E35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33503D0D" w14:textId="77777777" w:rsidTr="00945E8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A86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22B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C31E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973996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D1C604" w14:textId="77777777" w:rsidR="0068643A" w:rsidRPr="00FD6E06" w:rsidRDefault="00DE34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A62B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E52885" w14:textId="0BE52DF4" w:rsidR="0068643A" w:rsidRPr="00FD6E06" w:rsidRDefault="002E35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16</w:t>
            </w:r>
            <w:r w:rsidR="00E17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BB4AE3" w:rsidRPr="00FD6E06" w14:paraId="28C58A2A" w14:textId="77777777" w:rsidTr="00945E8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842E12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447AAD" w14:textId="77777777" w:rsidTr="00945E8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228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F50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6E4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E7F4C4" w14:textId="77777777" w:rsidR="0068643A" w:rsidRPr="00FD6E06" w:rsidRDefault="00E036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A5D9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8E0722" w14:textId="67D6B7E8" w:rsidR="0068643A" w:rsidRDefault="002E35D3" w:rsidP="00E036E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E17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 w:rsidR="00E17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  <w:p w14:paraId="2BB48AFB" w14:textId="77777777" w:rsidR="00E036EA" w:rsidRPr="00E036EA" w:rsidRDefault="00E036EA" w:rsidP="00E036E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BFFE2EA" w14:textId="77777777" w:rsidTr="00945E8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321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E9A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806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31EE26" w14:textId="77777777" w:rsidR="0068643A" w:rsidRPr="00FD6E06" w:rsidRDefault="00E036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A2E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24DB5B" w14:textId="27DD2FDE" w:rsidR="0068643A" w:rsidRPr="00FD6E06" w:rsidRDefault="002E35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E17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17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</w:p>
        </w:tc>
      </w:tr>
      <w:tr w:rsidR="0068643A" w:rsidRPr="00FD6E06" w14:paraId="601EA47C" w14:textId="77777777" w:rsidTr="00945E8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0EE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C70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BC8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3B60A1" w14:textId="77777777" w:rsidR="0068643A" w:rsidRPr="00FD6E06" w:rsidRDefault="003C27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6EB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67D37" w14:textId="77777777" w:rsidR="0068643A" w:rsidRPr="00FD6E06" w:rsidRDefault="003C27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14807F96" w14:textId="77777777" w:rsidTr="00945E8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90C7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713034E" w14:textId="77777777" w:rsidTr="00945E8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AB5A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CBB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4AE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8DC92F" w14:textId="77777777" w:rsidR="0068643A" w:rsidRPr="00FD6E06" w:rsidRDefault="00F130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6BD4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B7ED2F" w14:textId="2E88D132" w:rsidR="0068643A" w:rsidRPr="00FD6E06" w:rsidRDefault="002E35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E17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E17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315A7A17" w14:textId="77777777" w:rsidTr="00945E8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2C2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A53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5F9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C7A381" w14:textId="77777777" w:rsidR="0068643A" w:rsidRPr="00FD6E06" w:rsidRDefault="00F130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D887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CA4232" w14:textId="3B97F523" w:rsidR="0068643A" w:rsidRPr="00FD6E06" w:rsidRDefault="002E35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E17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17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</w:tc>
      </w:tr>
      <w:tr w:rsidR="0068643A" w:rsidRPr="00FD6E06" w14:paraId="53A6D757" w14:textId="77777777" w:rsidTr="00945E8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A9C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35B7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DD0E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701F25" w14:textId="77777777" w:rsidR="0068643A" w:rsidRPr="00FD6E06" w:rsidRDefault="00F130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7D1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3FD3E" w14:textId="149F1D6C" w:rsidR="0068643A" w:rsidRPr="00FD6E06" w:rsidRDefault="002E35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E17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0</w:t>
            </w:r>
            <w:r w:rsidR="00E17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701DF37A" w14:textId="77777777" w:rsidTr="00945E8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FF7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E78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A44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381195" w14:textId="2D235B97" w:rsidR="0068643A" w:rsidRPr="00FD6E06" w:rsidRDefault="00945E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7308F" w14:textId="0B6972D3" w:rsidR="0068643A" w:rsidRPr="00FD6E06" w:rsidRDefault="00945E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DEB6F6" w14:textId="2032DE28" w:rsidR="0068643A" w:rsidRPr="00FD6E06" w:rsidRDefault="00945E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0E5EDC0" w14:textId="77777777" w:rsidTr="00945E8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26F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610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BAA9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FE4D22" w14:textId="77777777" w:rsidR="0068643A" w:rsidRPr="00FD6E06" w:rsidRDefault="00F130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E200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474318" w14:textId="66C9C01B" w:rsidR="0068643A" w:rsidRPr="00FD6E06" w:rsidRDefault="00E171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-224</w:t>
            </w:r>
          </w:p>
        </w:tc>
      </w:tr>
      <w:tr w:rsidR="0068643A" w:rsidRPr="00FD6E06" w14:paraId="765C6932" w14:textId="77777777" w:rsidTr="00945E8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EA6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992A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A35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CBCBE" w14:textId="77777777" w:rsidR="0068643A" w:rsidRPr="00FD6E06" w:rsidRDefault="00F130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41AE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BFDBB4" w14:textId="31253CBD" w:rsidR="0068643A" w:rsidRPr="00FD6E06" w:rsidRDefault="00945E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E17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</w:t>
            </w:r>
            <w:r w:rsidR="00E17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BB4AE3" w:rsidRPr="00FD6E06" w14:paraId="797CB41A" w14:textId="77777777" w:rsidTr="00945E8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C971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E0BCE6F" w14:textId="77777777" w:rsidTr="00945E83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1641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AE5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897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070985" w14:textId="2F24158B" w:rsidR="0068643A" w:rsidRPr="00FD6E06" w:rsidRDefault="00945E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526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F3D9E" w14:textId="2E07E37F" w:rsidR="0068643A" w:rsidRPr="00FD6E06" w:rsidRDefault="00945E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-320</w:t>
            </w:r>
          </w:p>
        </w:tc>
      </w:tr>
      <w:tr w:rsidR="0068643A" w:rsidRPr="00FD6E06" w14:paraId="12EB7DEF" w14:textId="77777777" w:rsidTr="00945E83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B51D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067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D6A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365AF" w14:textId="4FF2F12A" w:rsidR="0068643A" w:rsidRPr="00FD6E06" w:rsidRDefault="00945E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50CB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73C27" w14:textId="3B9F8AFD" w:rsidR="0068643A" w:rsidRPr="00FD6E06" w:rsidRDefault="00945E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2-337</w:t>
            </w:r>
          </w:p>
        </w:tc>
      </w:tr>
      <w:tr w:rsidR="0068643A" w:rsidRPr="00FD6E06" w14:paraId="1B1474A6" w14:textId="77777777" w:rsidTr="00945E83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B048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F98C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1F1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E824F6" w14:textId="2E892504" w:rsidR="0068643A" w:rsidRPr="00FD6E06" w:rsidRDefault="00C274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DED1F3" w14:textId="4DE8B0F8" w:rsidR="0068643A" w:rsidRPr="00FD6E06" w:rsidRDefault="00C274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93649" w14:textId="1048CFFD" w:rsidR="0068643A" w:rsidRPr="00FD6E06" w:rsidRDefault="00C274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17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E17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</w:tr>
      <w:tr w:rsidR="0068643A" w:rsidRPr="00FD6E06" w14:paraId="6A7EA782" w14:textId="77777777" w:rsidTr="00945E83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BCDF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91F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8F0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D68E58" w14:textId="45F193B6" w:rsidR="0068643A" w:rsidRPr="00FD6E06" w:rsidRDefault="00945E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1F89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F85FC4" w14:textId="456F7AB1" w:rsidR="0068643A" w:rsidRPr="00FD6E06" w:rsidRDefault="00945E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 w:rsidR="00E17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E17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</w:tr>
      <w:tr w:rsidR="0068643A" w:rsidRPr="00FD6E06" w14:paraId="54F87026" w14:textId="77777777" w:rsidTr="00945E8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D27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1FA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2A8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DBD94" w14:textId="7FF53863" w:rsidR="0068643A" w:rsidRPr="00FD6E06" w:rsidRDefault="00945E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CE90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917313" w14:textId="1CFB4761" w:rsidR="0068643A" w:rsidRPr="00FD6E06" w:rsidRDefault="00E171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-264</w:t>
            </w:r>
          </w:p>
        </w:tc>
      </w:tr>
      <w:tr w:rsidR="00945E83" w:rsidRPr="00FD6E06" w14:paraId="450D55D6" w14:textId="77777777" w:rsidTr="00945E8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3503F" w14:textId="77777777" w:rsidR="00945E83" w:rsidRPr="00FD6E06" w:rsidRDefault="00945E83" w:rsidP="00945E8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A770C" w14:textId="77777777" w:rsidR="00945E83" w:rsidRPr="00FD6E06" w:rsidRDefault="00945E83" w:rsidP="00945E8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95F25C" w14:textId="77777777" w:rsidR="00945E83" w:rsidRPr="00FD6E06" w:rsidRDefault="00945E83" w:rsidP="00945E8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7F7596" w14:textId="2F040B42" w:rsidR="00945E83" w:rsidRPr="00FD6E06" w:rsidRDefault="00945E83" w:rsidP="00945E8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EBDE1" w14:textId="77777777" w:rsidR="00945E83" w:rsidRPr="00FD6E06" w:rsidRDefault="00945E83" w:rsidP="00945E8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C12">
              <w:rPr>
                <w:sz w:val="24"/>
                <w:szCs w:val="24"/>
              </w:rPr>
            </w:r>
            <w:r w:rsidR="00963C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73807" w14:textId="5EED0892" w:rsidR="00945E83" w:rsidRPr="00FD6E06" w:rsidRDefault="00E17162" w:rsidP="00945E8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7-364</w:t>
            </w:r>
          </w:p>
        </w:tc>
      </w:tr>
    </w:tbl>
    <w:p w14:paraId="2BA2BECC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70E7CF" w14:textId="77777777" w:rsidR="00963C12" w:rsidRDefault="00963C12" w:rsidP="00FD6E06">
      <w:pPr>
        <w:spacing w:after="0" w:line="240" w:lineRule="auto"/>
      </w:pPr>
      <w:r>
        <w:separator/>
      </w:r>
    </w:p>
  </w:endnote>
  <w:endnote w:type="continuationSeparator" w:id="0">
    <w:p w14:paraId="5AA14CC4" w14:textId="77777777" w:rsidR="00963C12" w:rsidRDefault="00963C1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C3A85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EA9FEF8" wp14:editId="7AA7209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D20B59" w14:textId="77777777" w:rsidR="00963C12" w:rsidRDefault="00963C12" w:rsidP="00FD6E06">
      <w:pPr>
        <w:spacing w:after="0" w:line="240" w:lineRule="auto"/>
      </w:pPr>
      <w:r>
        <w:separator/>
      </w:r>
    </w:p>
  </w:footnote>
  <w:footnote w:type="continuationSeparator" w:id="0">
    <w:p w14:paraId="001CFB0D" w14:textId="77777777" w:rsidR="00963C12" w:rsidRDefault="00963C1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740B9F4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2AA9D3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134C7"/>
    <w:rsid w:val="00087BEA"/>
    <w:rsid w:val="001E4CA1"/>
    <w:rsid w:val="002253F7"/>
    <w:rsid w:val="002676EE"/>
    <w:rsid w:val="002D6A0E"/>
    <w:rsid w:val="002E35D3"/>
    <w:rsid w:val="003851BD"/>
    <w:rsid w:val="003C2791"/>
    <w:rsid w:val="00494100"/>
    <w:rsid w:val="00664936"/>
    <w:rsid w:val="0068643A"/>
    <w:rsid w:val="00750A0E"/>
    <w:rsid w:val="007924AC"/>
    <w:rsid w:val="00897C4A"/>
    <w:rsid w:val="00945E83"/>
    <w:rsid w:val="00963C12"/>
    <w:rsid w:val="009B20D2"/>
    <w:rsid w:val="00A0782F"/>
    <w:rsid w:val="00A108CB"/>
    <w:rsid w:val="00AF4801"/>
    <w:rsid w:val="00B567D4"/>
    <w:rsid w:val="00BB4AE3"/>
    <w:rsid w:val="00BD7AFC"/>
    <w:rsid w:val="00C274CD"/>
    <w:rsid w:val="00C7730D"/>
    <w:rsid w:val="00CA6DD4"/>
    <w:rsid w:val="00DE347A"/>
    <w:rsid w:val="00E036EA"/>
    <w:rsid w:val="00E17162"/>
    <w:rsid w:val="00EE17D5"/>
    <w:rsid w:val="00F1302D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FB908"/>
  <w15:docId w15:val="{E488E5D8-B6B8-0F4C-B654-7671BE882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22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Idriss, Dina</cp:lastModifiedBy>
  <cp:revision>3</cp:revision>
  <dcterms:created xsi:type="dcterms:W3CDTF">2020-09-04T20:37:00Z</dcterms:created>
  <dcterms:modified xsi:type="dcterms:W3CDTF">2020-09-04T20:38:00Z</dcterms:modified>
</cp:coreProperties>
</file>